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/>
      </w:pPr>
      <w:r>
        <w:rPr>
          <w:rFonts w:cs="Times New Roman"/>
          <w:b/>
          <w:sz w:val="24"/>
          <w:szCs w:val="24"/>
          <w:lang w:val="en-US"/>
        </w:rPr>
        <w:t>S5 Table</w:t>
      </w:r>
      <w:r>
        <w:rPr/>
        <w:t>: Features of  known variants in calibration samples with dilution 0.01.</w:t>
      </w:r>
    </w:p>
    <w:tbl>
      <w:tblPr>
        <w:tblW w:w="98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538"/>
        <w:gridCol w:w="1202"/>
        <w:gridCol w:w="1310"/>
        <w:gridCol w:w="1133"/>
        <w:gridCol w:w="1277"/>
        <w:gridCol w:w="1296"/>
        <w:gridCol w:w="796"/>
      </w:tblGrid>
      <w:tr>
        <w:trPr>
          <w:trHeight w:val="255" w:hRule="atLeast"/>
        </w:trPr>
        <w:tc>
          <w:tcPr>
            <w:tcW w:w="13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ene</w:t>
            </w:r>
          </w:p>
        </w:tc>
        <w:tc>
          <w:tcPr>
            <w:tcW w:w="15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cs="Times New Roman"/>
                <w:b/>
                <w:bCs/>
              </w:rPr>
              <w:t>Variant</w:t>
            </w:r>
            <w:r>
              <w:rPr>
                <w:rFonts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2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amples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Variant Type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etected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otal Coverage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Variant Coverage</w:t>
            </w:r>
          </w:p>
        </w:tc>
        <w:tc>
          <w:tcPr>
            <w:tcW w:w="7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VAF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NF2</w:t>
            </w:r>
          </w:p>
        </w:tc>
        <w:tc>
          <w:tcPr>
            <w:tcW w:w="153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.70_71insT</w:t>
            </w:r>
          </w:p>
        </w:tc>
        <w:tc>
          <w:tcPr>
            <w:tcW w:w="120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64-1X-1</w:t>
            </w:r>
          </w:p>
        </w:tc>
        <w:tc>
          <w:tcPr>
            <w:tcW w:w="13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del</w:t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2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77</w:t>
            </w:r>
          </w:p>
        </w:tc>
        <w:tc>
          <w:tcPr>
            <w:tcW w:w="129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79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2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NF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.70_71insT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64-1X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del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8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/>
            </w:pPr>
            <w:r>
              <w:rPr/>
              <w:t>0.01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NF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.158_165del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77-1X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del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53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/>
            </w:pPr>
            <w:r>
              <w:rPr/>
              <w:t>0.01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NF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.158_165del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77-1X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del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67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/>
            </w:pPr>
            <w:r>
              <w:rPr/>
              <w:t>0.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NF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.169C&gt;T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407-1X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SNV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73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/>
            </w:pPr>
            <w:r>
              <w:rPr/>
              <w:t>0.01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NF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.169C&gt;T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407-1X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SNV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84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/>
            </w:pPr>
            <w:r>
              <w:rPr/>
              <w:t>0.00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NF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c.462delC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82-1X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del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37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/>
            </w:pPr>
            <w:r>
              <w:rPr/>
              <w:t>0.01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NF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c.462delC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82-1X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del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31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/>
            </w:pPr>
            <w:r>
              <w:rPr/>
              <w:t>0.01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NF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.464C&gt;T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82-1X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SNV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37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/>
            </w:pPr>
            <w:r>
              <w:rPr/>
              <w:t>0.01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NF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.464C&gt;T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82-1X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SNV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31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/>
            </w:pPr>
            <w:r>
              <w:rPr/>
              <w:t>0.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NF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.592C&gt;T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67-1X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SNV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35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/>
            </w:pPr>
            <w:r>
              <w:rPr/>
              <w:t>0.01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NF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.592C&gt;T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67-1X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SNV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49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47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/>
            </w:pPr>
            <w:r>
              <w:rPr/>
              <w:t>0.03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SMARCB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.-228G&gt;T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77-1X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SNV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52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/>
            </w:pPr>
            <w:r>
              <w:rPr/>
              <w:t>0.01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SMARCB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.-228G&gt;T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77-1X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SNV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66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/>
            </w:pPr>
            <w:r>
              <w:rPr/>
              <w:t>0.02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SMARCB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.-117C&gt;T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64-1X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SNV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1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/>
            </w:pPr>
            <w:r>
              <w:rPr/>
              <w:t>0.04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SMARCB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.-117C&gt;T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64-1X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SNV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5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/>
            </w:pPr>
            <w:r>
              <w:rPr/>
              <w:t>0.02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SMARCB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.-117C&gt;T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67-1X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SNV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7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SMARCB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.-117C&gt;T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67-1X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SNV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8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/>
            </w:pPr>
            <w:r>
              <w:rPr/>
              <w:t>0.01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SMARCB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.897G&gt;A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77-1X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SNV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32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/>
            </w:pPr>
            <w:r>
              <w:rPr/>
              <w:t>0.01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SMARCB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.897G&gt;A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77-1X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SNV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44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/>
            </w:pPr>
            <w:r>
              <w:rPr/>
              <w:t>0.01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SMARCB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.*113insG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77-1X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del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9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/>
            </w:pPr>
            <w:r>
              <w:rPr/>
              <w:t>0.044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SMARCB1</w:t>
            </w:r>
          </w:p>
        </w:tc>
        <w:tc>
          <w:tcPr>
            <w:tcW w:w="15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.*113insG</w:t>
            </w:r>
          </w:p>
        </w:tc>
        <w:tc>
          <w:tcPr>
            <w:tcW w:w="12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77-1X-2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del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72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28</w:t>
            </w:r>
          </w:p>
        </w:tc>
      </w:tr>
    </w:tbl>
    <w:p>
      <w:pPr>
        <w:pStyle w:val="Normal"/>
        <w:spacing w:lineRule="auto" w:line="360" w:before="240" w:after="0"/>
        <w:rPr>
          <w:sz w:val="24"/>
          <w:szCs w:val="24"/>
          <w:vertAlign w:val="superscript"/>
          <w:lang w:val="en-US"/>
        </w:rPr>
      </w:pPr>
      <w:r>
        <w:rPr>
          <w:sz w:val="24"/>
          <w:szCs w:val="24"/>
          <w:vertAlign w:val="superscript"/>
          <w:lang w:val="en-US"/>
        </w:rPr>
      </w:r>
    </w:p>
    <w:p>
      <w:pPr>
        <w:pStyle w:val="Normal"/>
        <w:spacing w:lineRule="atLeast" w:line="100" w:before="240" w:after="0"/>
        <w:rPr/>
      </w:pPr>
      <w:r>
        <w:rPr>
          <w:sz w:val="24"/>
          <w:szCs w:val="24"/>
          <w:vertAlign w:val="superscript"/>
          <w:lang w:val="en-US"/>
        </w:rPr>
        <w:t>a</w:t>
      </w:r>
      <w:r>
        <w:rPr>
          <w:sz w:val="24"/>
          <w:szCs w:val="24"/>
          <w:lang w:val="en-US"/>
        </w:rPr>
        <w:t xml:space="preserve"> </w:t>
      </w:r>
      <w:r>
        <w:rPr>
          <w:rFonts w:cs="Times New Roman"/>
          <w:sz w:val="24"/>
          <w:szCs w:val="24"/>
          <w:lang w:val="en-US"/>
        </w:rPr>
        <w:t xml:space="preserve">The DNA variant numbering is based on the cDNA sequences (GenBank accession number </w:t>
      </w:r>
      <w:r>
        <w:rPr>
          <w:rFonts w:cs="Times New Roman"/>
          <w:i/>
          <w:sz w:val="24"/>
          <w:szCs w:val="24"/>
          <w:lang w:val="en-US"/>
        </w:rPr>
        <w:t>NF2</w:t>
      </w:r>
      <w:r>
        <w:rPr>
          <w:rFonts w:cs="Times New Roman"/>
          <w:sz w:val="24"/>
          <w:szCs w:val="24"/>
          <w:lang w:val="en-US"/>
        </w:rPr>
        <w:t xml:space="preserve">: NM_181832.2 and </w:t>
      </w:r>
      <w:r>
        <w:rPr>
          <w:rFonts w:cs="Times New Roman"/>
          <w:i/>
          <w:sz w:val="24"/>
          <w:szCs w:val="24"/>
          <w:lang w:val="en-US"/>
        </w:rPr>
        <w:t>SMARCB1</w:t>
      </w:r>
      <w:r>
        <w:rPr>
          <w:rFonts w:cs="Times New Roman"/>
          <w:sz w:val="24"/>
          <w:szCs w:val="24"/>
          <w:lang w:val="en-US"/>
        </w:rPr>
        <w:t>: NM_ 003073) with the A of the ATG translation-initiation codon numbered as+1.</w:t>
      </w:r>
      <w:bookmarkStart w:id="0" w:name="_GoBack"/>
      <w:bookmarkEnd w:id="0"/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it-IT" w:eastAsia="zh-C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  <Company>TOSHIBA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14:09:00Z</dcterms:created>
  <dc:creator>Colon_Lab</dc:creator>
  <dc:description/>
  <dc:language>en-US</dc:language>
  <cp:lastModifiedBy>Utente</cp:lastModifiedBy>
  <cp:lastPrinted>2014-10-23T14:09:00Z</cp:lastPrinted>
  <dcterms:modified xsi:type="dcterms:W3CDTF">2015-01-30T14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